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5A85C" w14:textId="77777777" w:rsidR="005472F3" w:rsidRDefault="005472F3"/>
    <w:p w14:paraId="1E094EF2" w14:textId="77777777" w:rsidR="0052345F" w:rsidRDefault="0052345F">
      <w:pPr>
        <w:rPr>
          <w:b/>
          <w:bCs/>
          <w:i/>
          <w:iCs/>
        </w:rPr>
      </w:pPr>
      <w:r>
        <w:rPr>
          <w:b/>
          <w:bCs/>
          <w:i/>
          <w:iCs/>
        </w:rPr>
        <w:t>Table S1</w:t>
      </w:r>
    </w:p>
    <w:p w14:paraId="0E306721" w14:textId="5E52801A" w:rsidR="007D3B14" w:rsidRPr="007D3B14" w:rsidRDefault="007D3B14">
      <w:pPr>
        <w:rPr>
          <w:b/>
          <w:bCs/>
          <w:i/>
          <w:iCs/>
        </w:rPr>
      </w:pPr>
      <w:r w:rsidRPr="007D3B14">
        <w:rPr>
          <w:b/>
          <w:bCs/>
          <w:i/>
          <w:iCs/>
        </w:rPr>
        <w:t>Ex</w:t>
      </w:r>
      <w:r>
        <w:rPr>
          <w:b/>
          <w:bCs/>
          <w:i/>
          <w:iCs/>
        </w:rPr>
        <w:t>cl</w:t>
      </w:r>
      <w:r w:rsidRPr="007D3B14">
        <w:rPr>
          <w:b/>
          <w:bCs/>
          <w:i/>
          <w:iCs/>
        </w:rPr>
        <w:t>u</w:t>
      </w:r>
      <w:r>
        <w:rPr>
          <w:b/>
          <w:bCs/>
          <w:i/>
          <w:iCs/>
        </w:rPr>
        <w:t>ded</w:t>
      </w:r>
      <w:r w:rsidRPr="007D3B14">
        <w:rPr>
          <w:b/>
          <w:bCs/>
          <w:i/>
          <w:iCs/>
        </w:rPr>
        <w:t xml:space="preserve"> studies with reason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985"/>
        <w:gridCol w:w="4410"/>
        <w:gridCol w:w="3600"/>
      </w:tblGrid>
      <w:tr w:rsidR="007D3B14" w14:paraId="321057E9" w14:textId="77777777" w:rsidTr="007D3B14">
        <w:tc>
          <w:tcPr>
            <w:tcW w:w="985" w:type="dxa"/>
            <w:vAlign w:val="center"/>
          </w:tcPr>
          <w:p w14:paraId="0BFF8201" w14:textId="3A73C050" w:rsidR="007D3B14" w:rsidRPr="007D3B14" w:rsidRDefault="007D3B14" w:rsidP="007D3B14">
            <w:pPr>
              <w:rPr>
                <w:b/>
                <w:bCs/>
              </w:rPr>
            </w:pPr>
            <w:r w:rsidRPr="007D3B14">
              <w:rPr>
                <w:b/>
                <w:bCs/>
              </w:rPr>
              <w:t>Sr. No</w:t>
            </w:r>
          </w:p>
        </w:tc>
        <w:tc>
          <w:tcPr>
            <w:tcW w:w="4410" w:type="dxa"/>
          </w:tcPr>
          <w:p w14:paraId="642B26B8" w14:textId="5FBAF00F" w:rsidR="007D3B14" w:rsidRPr="007D3B14" w:rsidRDefault="007D3B14" w:rsidP="007D3B14">
            <w:pPr>
              <w:rPr>
                <w:b/>
                <w:bCs/>
              </w:rPr>
            </w:pPr>
            <w:r w:rsidRPr="007D3B1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tudies</w:t>
            </w:r>
          </w:p>
        </w:tc>
        <w:tc>
          <w:tcPr>
            <w:tcW w:w="3600" w:type="dxa"/>
          </w:tcPr>
          <w:p w14:paraId="6DBE1108" w14:textId="63C232DF" w:rsidR="007D3B14" w:rsidRPr="007D3B14" w:rsidRDefault="007D3B14" w:rsidP="007D3B14">
            <w:pPr>
              <w:rPr>
                <w:b/>
                <w:bCs/>
              </w:rPr>
            </w:pPr>
            <w:r w:rsidRPr="007D3B14">
              <w:rPr>
                <w:b/>
                <w:bCs/>
              </w:rPr>
              <w:t>Reason</w:t>
            </w:r>
          </w:p>
        </w:tc>
      </w:tr>
      <w:tr w:rsidR="007D3B14" w14:paraId="5528276C" w14:textId="77777777" w:rsidTr="007D3B14">
        <w:tc>
          <w:tcPr>
            <w:tcW w:w="985" w:type="dxa"/>
          </w:tcPr>
          <w:p w14:paraId="57061821" w14:textId="05A58B4B" w:rsidR="007D3B14" w:rsidRDefault="007D3B14" w:rsidP="007D3B14">
            <w:r>
              <w:t>1</w:t>
            </w:r>
          </w:p>
        </w:tc>
        <w:tc>
          <w:tcPr>
            <w:tcW w:w="4410" w:type="dxa"/>
          </w:tcPr>
          <w:p w14:paraId="56D21253" w14:textId="77777777" w:rsidR="007D3B14" w:rsidRPr="00E953A3" w:rsidRDefault="007D3B14" w:rsidP="007D3B14">
            <w:pP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</w:pP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A phase II, multicenter, open-label study of trastuzumab deruxtecan (T-DXd; DS-8201) in patients (pts) with HER2-expressing metastatic colorectal cancer (mCRC): DESTINY-CRC01</w:t>
            </w:r>
          </w:p>
          <w:p w14:paraId="1FD889E6" w14:textId="5415E1ED" w:rsidR="007D3B14" w:rsidRDefault="007D3B14" w:rsidP="007D3B14"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DOI: </w:t>
            </w:r>
            <w:hyperlink r:id="rId4" w:tgtFrame="_blank" w:history="1">
              <w:r w:rsidRPr="00E953A3">
                <w:rPr>
                  <w:rFonts w:ascii="Arial" w:eastAsia="Times New Roman" w:hAnsi="Arial" w:cs="Arial"/>
                  <w:color w:val="757575"/>
                  <w:kern w:val="0"/>
                  <w:sz w:val="20"/>
                  <w:szCs w:val="20"/>
                  <w:u w:val="single"/>
                  <w:bdr w:val="single" w:sz="2" w:space="0" w:color="auto" w:frame="1"/>
                  <w14:ligatures w14:val="none"/>
                </w:rPr>
                <w:t>10.1200/JCO.2020.38.15_suppl.4000</w:t>
              </w:r>
            </w:hyperlink>
          </w:p>
        </w:tc>
        <w:tc>
          <w:tcPr>
            <w:tcW w:w="3600" w:type="dxa"/>
          </w:tcPr>
          <w:p w14:paraId="380946AF" w14:textId="5E70D993" w:rsidR="007D3B14" w:rsidRDefault="007D3B14" w:rsidP="007D3B14">
            <w: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D</w:t>
            </w: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uplicate</w:t>
            </w:r>
          </w:p>
        </w:tc>
      </w:tr>
      <w:tr w:rsidR="007D3B14" w14:paraId="6637E8C5" w14:textId="77777777" w:rsidTr="007D3B14">
        <w:tc>
          <w:tcPr>
            <w:tcW w:w="985" w:type="dxa"/>
          </w:tcPr>
          <w:p w14:paraId="139B1379" w14:textId="057E16B0" w:rsidR="007D3B14" w:rsidRDefault="007D3B14" w:rsidP="007D3B14">
            <w:r>
              <w:t>2</w:t>
            </w:r>
          </w:p>
        </w:tc>
        <w:tc>
          <w:tcPr>
            <w:tcW w:w="4410" w:type="dxa"/>
          </w:tcPr>
          <w:p w14:paraId="668930E3" w14:textId="77777777" w:rsidR="007D3B14" w:rsidRPr="00E953A3" w:rsidRDefault="007D3B14" w:rsidP="007D3B14">
            <w:pP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</w:pP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P-139 Trastuzumab deruxtecan showed similar clinical benefit for frail HER2 positive gastric cancer patients: Retrospective observational study</w:t>
            </w:r>
          </w:p>
          <w:p w14:paraId="3F46CF2A" w14:textId="382574F8" w:rsidR="007D3B14" w:rsidRDefault="007D3B14" w:rsidP="007D3B14"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DOI: </w:t>
            </w:r>
            <w:hyperlink r:id="rId5" w:tgtFrame="_blank" w:history="1">
              <w:r w:rsidRPr="00E953A3">
                <w:rPr>
                  <w:rFonts w:ascii="Arial" w:eastAsia="Times New Roman" w:hAnsi="Arial" w:cs="Arial"/>
                  <w:color w:val="757575"/>
                  <w:kern w:val="0"/>
                  <w:sz w:val="20"/>
                  <w:szCs w:val="20"/>
                  <w:u w:val="single"/>
                  <w:bdr w:val="single" w:sz="2" w:space="0" w:color="auto" w:frame="1"/>
                  <w14:ligatures w14:val="none"/>
                </w:rPr>
                <w:t>10.1016/j.annonc.2022.04.229</w:t>
              </w:r>
            </w:hyperlink>
          </w:p>
        </w:tc>
        <w:tc>
          <w:tcPr>
            <w:tcW w:w="3600" w:type="dxa"/>
          </w:tcPr>
          <w:p w14:paraId="007D45E9" w14:textId="68807593" w:rsidR="007D3B14" w:rsidRDefault="007D3B14" w:rsidP="007D3B14"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Retrospective study very limited data, no information for methods or toxicity</w:t>
            </w:r>
          </w:p>
        </w:tc>
      </w:tr>
      <w:tr w:rsidR="007D3B14" w14:paraId="32949B9A" w14:textId="77777777" w:rsidTr="007D3B14">
        <w:tc>
          <w:tcPr>
            <w:tcW w:w="985" w:type="dxa"/>
          </w:tcPr>
          <w:p w14:paraId="3010DBB1" w14:textId="51390C18" w:rsidR="007D3B14" w:rsidRDefault="007D3B14" w:rsidP="007D3B14">
            <w:r>
              <w:t>3</w:t>
            </w:r>
          </w:p>
        </w:tc>
        <w:tc>
          <w:tcPr>
            <w:tcW w:w="4410" w:type="dxa"/>
          </w:tcPr>
          <w:p w14:paraId="10051547" w14:textId="77777777" w:rsidR="007D3B14" w:rsidRPr="00E953A3" w:rsidRDefault="007D3B14" w:rsidP="007D3B14">
            <w:pP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</w:pP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Multicenter phase II study of trastuzumab deruxtecan (DS-8201) for HER2-positive unresectable or recurrent biliary tract cancer: HERB trial</w:t>
            </w:r>
          </w:p>
          <w:p w14:paraId="11C8F476" w14:textId="2E0E0DB3" w:rsidR="007D3B14" w:rsidRDefault="007D3B14" w:rsidP="007D3B14"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DOI: </w:t>
            </w:r>
            <w:hyperlink r:id="rId6" w:tgtFrame="_blank" w:history="1">
              <w:r w:rsidRPr="00E953A3">
                <w:rPr>
                  <w:rFonts w:ascii="Arial" w:eastAsia="Times New Roman" w:hAnsi="Arial" w:cs="Arial"/>
                  <w:color w:val="757575"/>
                  <w:kern w:val="0"/>
                  <w:sz w:val="20"/>
                  <w:szCs w:val="20"/>
                  <w:u w:val="single"/>
                  <w:bdr w:val="single" w:sz="2" w:space="0" w:color="auto" w:frame="1"/>
                  <w14:ligatures w14:val="none"/>
                </w:rPr>
                <w:t>10.1200/JCO.2020.38.15_suppl.TPS4654</w:t>
              </w:r>
            </w:hyperlink>
          </w:p>
        </w:tc>
        <w:tc>
          <w:tcPr>
            <w:tcW w:w="3600" w:type="dxa"/>
          </w:tcPr>
          <w:p w14:paraId="09E9B3B3" w14:textId="232B76B3" w:rsidR="007D3B14" w:rsidRDefault="007D3B14" w:rsidP="007D3B14"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Only Study design, no data mentioned</w:t>
            </w:r>
          </w:p>
        </w:tc>
      </w:tr>
      <w:tr w:rsidR="007D3B14" w14:paraId="33CF2CF1" w14:textId="77777777" w:rsidTr="007D3B14">
        <w:tc>
          <w:tcPr>
            <w:tcW w:w="985" w:type="dxa"/>
          </w:tcPr>
          <w:p w14:paraId="5A894260" w14:textId="1491CA5D" w:rsidR="007D3B14" w:rsidRDefault="007D3B14" w:rsidP="007D3B14">
            <w:r>
              <w:t>4</w:t>
            </w:r>
          </w:p>
        </w:tc>
        <w:tc>
          <w:tcPr>
            <w:tcW w:w="4410" w:type="dxa"/>
          </w:tcPr>
          <w:p w14:paraId="6C305BC0" w14:textId="77777777" w:rsidR="007D3B14" w:rsidRPr="00E953A3" w:rsidRDefault="007D3B14" w:rsidP="007D3B14">
            <w:pP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</w:pP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1205MO Updated analysis of DESTINY-Gastric02: A phase II single-arm trial of trastuzumab deruxtecan (T-DXd) in western patients (Pts) with HER2-positive (HER2+) unresectable/metastatic gastric/gastroesophageal junction (GEJ) cancer who progressed on or af</w:t>
            </w:r>
          </w:p>
          <w:p w14:paraId="5EC445B3" w14:textId="163CB8C8" w:rsidR="007D3B14" w:rsidRDefault="007D3B14" w:rsidP="007D3B14"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DOI: </w:t>
            </w:r>
            <w:hyperlink r:id="rId7" w:tgtFrame="_blank" w:history="1">
              <w:r w:rsidRPr="00E953A3">
                <w:rPr>
                  <w:rFonts w:ascii="Arial" w:eastAsia="Times New Roman" w:hAnsi="Arial" w:cs="Arial"/>
                  <w:color w:val="757575"/>
                  <w:kern w:val="0"/>
                  <w:sz w:val="20"/>
                  <w:szCs w:val="20"/>
                  <w:u w:val="single"/>
                  <w:bdr w:val="single" w:sz="2" w:space="0" w:color="auto" w:frame="1"/>
                  <w14:ligatures w14:val="none"/>
                </w:rPr>
                <w:t>10.1016/j.annonc.2022.07.1323</w:t>
              </w:r>
            </w:hyperlink>
          </w:p>
        </w:tc>
        <w:tc>
          <w:tcPr>
            <w:tcW w:w="3600" w:type="dxa"/>
          </w:tcPr>
          <w:p w14:paraId="0A2221E4" w14:textId="04447FB0" w:rsidR="007D3B14" w:rsidRDefault="007D3B14" w:rsidP="007D3B14">
            <w: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D</w:t>
            </w: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uplicate only updates provided, will copy updated results only</w:t>
            </w:r>
          </w:p>
        </w:tc>
      </w:tr>
      <w:tr w:rsidR="007D3B14" w14:paraId="7F775569" w14:textId="77777777" w:rsidTr="007D3B14">
        <w:tc>
          <w:tcPr>
            <w:tcW w:w="985" w:type="dxa"/>
          </w:tcPr>
          <w:p w14:paraId="687745B5" w14:textId="380D1CDD" w:rsidR="007D3B14" w:rsidRDefault="007D3B14" w:rsidP="007D3B14">
            <w:r>
              <w:t>5</w:t>
            </w:r>
          </w:p>
        </w:tc>
        <w:tc>
          <w:tcPr>
            <w:tcW w:w="4410" w:type="dxa"/>
          </w:tcPr>
          <w:p w14:paraId="0256DD72" w14:textId="77777777" w:rsidR="007D3B14" w:rsidRPr="00E953A3" w:rsidRDefault="007D3B14" w:rsidP="007D3B14">
            <w:pP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</w:pP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Trastuzumab Deruxtecan (T-DXd) in Patients (Pts) With HER2-Positive Gastric Cancer (GC) or Gastroesophageal Junction (GEJ) Adenocarcinoma Who Have Progressed On or After a Trastuzumab-Containing Regimen (DESTINY-Gastric04, DG-04): A Randomized Phase 3 Stu</w:t>
            </w:r>
          </w:p>
          <w:p w14:paraId="42BA2F28" w14:textId="597A1CE7" w:rsidR="007D3B14" w:rsidRDefault="007D3B14" w:rsidP="007D3B14"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DOI: </w:t>
            </w:r>
            <w:hyperlink r:id="rId8" w:tgtFrame="_blank" w:history="1">
              <w:r w:rsidRPr="00E953A3">
                <w:rPr>
                  <w:rFonts w:ascii="Arial" w:eastAsia="Times New Roman" w:hAnsi="Arial" w:cs="Arial"/>
                  <w:color w:val="757575"/>
                  <w:kern w:val="0"/>
                  <w:sz w:val="20"/>
                  <w:szCs w:val="20"/>
                  <w:u w:val="single"/>
                  <w:bdr w:val="single" w:sz="2" w:space="0" w:color="auto" w:frame="1"/>
                  <w14:ligatures w14:val="none"/>
                </w:rPr>
                <w:t>10.1159/000521004</w:t>
              </w:r>
            </w:hyperlink>
          </w:p>
        </w:tc>
        <w:tc>
          <w:tcPr>
            <w:tcW w:w="3600" w:type="dxa"/>
          </w:tcPr>
          <w:p w14:paraId="20E1D06D" w14:textId="17FFD04A" w:rsidR="007D3B14" w:rsidRDefault="007D3B14" w:rsidP="007D3B14"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Only Study design, no data mentioned</w:t>
            </w:r>
          </w:p>
        </w:tc>
      </w:tr>
      <w:tr w:rsidR="007D3B14" w14:paraId="7C320E5F" w14:textId="77777777" w:rsidTr="007D3B14">
        <w:tc>
          <w:tcPr>
            <w:tcW w:w="985" w:type="dxa"/>
          </w:tcPr>
          <w:p w14:paraId="295AF0DD" w14:textId="76EF9140" w:rsidR="007D3B14" w:rsidRDefault="007D3B14" w:rsidP="007D3B14">
            <w:r>
              <w:t>6</w:t>
            </w:r>
          </w:p>
        </w:tc>
        <w:tc>
          <w:tcPr>
            <w:tcW w:w="4410" w:type="dxa"/>
          </w:tcPr>
          <w:p w14:paraId="3CB3C1FD" w14:textId="77777777" w:rsidR="007D3B14" w:rsidRPr="00E953A3" w:rsidRDefault="007D3B14" w:rsidP="007D3B14">
            <w:pP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</w:pP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A phase II trial of [fam-] trastuzumab deruxtecan (T-DXd, DS-8201a) in subjects with HER2- positive, unresectable, or metastatic gastric or gastroesophageal junction (GEJ) adenocarcinoma</w:t>
            </w:r>
          </w:p>
          <w:p w14:paraId="20D71399" w14:textId="5725E000" w:rsidR="007D3B14" w:rsidRDefault="007D3B14" w:rsidP="007D3B14"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DOI: </w:t>
            </w:r>
            <w:hyperlink r:id="rId9" w:tgtFrame="_blank" w:history="1">
              <w:r w:rsidRPr="00E953A3">
                <w:rPr>
                  <w:rFonts w:ascii="Arial" w:eastAsia="Times New Roman" w:hAnsi="Arial" w:cs="Arial"/>
                  <w:color w:val="757575"/>
                  <w:kern w:val="0"/>
                  <w:sz w:val="20"/>
                  <w:szCs w:val="20"/>
                  <w:u w:val="single"/>
                  <w:bdr w:val="single" w:sz="2" w:space="0" w:color="auto" w:frame="1"/>
                  <w14:ligatures w14:val="none"/>
                </w:rPr>
                <w:t>10.1200/JCO.2020.38.4_suppl.TPS460</w:t>
              </w:r>
            </w:hyperlink>
          </w:p>
        </w:tc>
        <w:tc>
          <w:tcPr>
            <w:tcW w:w="3600" w:type="dxa"/>
          </w:tcPr>
          <w:p w14:paraId="20149C26" w14:textId="1BD97F6F" w:rsidR="007D3B14" w:rsidRDefault="007D3B14" w:rsidP="007D3B14"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Only Study design, no data mentioned</w:t>
            </w:r>
          </w:p>
        </w:tc>
      </w:tr>
      <w:tr w:rsidR="007D3B14" w14:paraId="3FBC8523" w14:textId="77777777" w:rsidTr="007D3B14">
        <w:tc>
          <w:tcPr>
            <w:tcW w:w="985" w:type="dxa"/>
          </w:tcPr>
          <w:p w14:paraId="7FE557F4" w14:textId="5FA42DF9" w:rsidR="007D3B14" w:rsidRDefault="007D3B14" w:rsidP="007D3B14">
            <w:r>
              <w:t>7</w:t>
            </w:r>
          </w:p>
        </w:tc>
        <w:tc>
          <w:tcPr>
            <w:tcW w:w="4410" w:type="dxa"/>
          </w:tcPr>
          <w:p w14:paraId="630F38B7" w14:textId="77777777" w:rsidR="007D3B14" w:rsidRPr="00E953A3" w:rsidRDefault="007D3B14" w:rsidP="007D3B14">
            <w:pP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</w:pP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Dose-escalation and dose-expansion study of trastuzumab deruxtecan (T-DXd) monotherapy and combinations in patients (pts) with advanced/metastatic HER2+ gastric cancer (GC)/gastroesophageal junction adenocarcinoma (GEJA): DESTINY-Gastric03</w:t>
            </w:r>
          </w:p>
          <w:p w14:paraId="1C6C2CBF" w14:textId="59FFA0B7" w:rsidR="007D3B14" w:rsidRDefault="007D3B14" w:rsidP="007D3B14"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DOI: </w:t>
            </w:r>
            <w:hyperlink r:id="rId10" w:tgtFrame="_blank" w:history="1">
              <w:r w:rsidRPr="00E953A3">
                <w:rPr>
                  <w:rFonts w:ascii="Arial" w:eastAsia="Times New Roman" w:hAnsi="Arial" w:cs="Arial"/>
                  <w:color w:val="757575"/>
                  <w:kern w:val="0"/>
                  <w:sz w:val="20"/>
                  <w:szCs w:val="20"/>
                  <w:u w:val="single"/>
                  <w:bdr w:val="single" w:sz="2" w:space="0" w:color="auto" w:frame="1"/>
                  <w14:ligatures w14:val="none"/>
                </w:rPr>
                <w:t>10.1159/000521004</w:t>
              </w:r>
            </w:hyperlink>
          </w:p>
        </w:tc>
        <w:tc>
          <w:tcPr>
            <w:tcW w:w="3600" w:type="dxa"/>
          </w:tcPr>
          <w:p w14:paraId="275E3CFD" w14:textId="761788BB" w:rsidR="007D3B14" w:rsidRDefault="007D3B14" w:rsidP="007D3B14"/>
        </w:tc>
      </w:tr>
      <w:tr w:rsidR="007D3B14" w14:paraId="4697F8EC" w14:textId="77777777" w:rsidTr="007D3B14">
        <w:tc>
          <w:tcPr>
            <w:tcW w:w="985" w:type="dxa"/>
          </w:tcPr>
          <w:p w14:paraId="1C994807" w14:textId="2602A701" w:rsidR="007D3B14" w:rsidRDefault="007D3B14" w:rsidP="007D3B14">
            <w:r>
              <w:t>8</w:t>
            </w:r>
          </w:p>
        </w:tc>
        <w:tc>
          <w:tcPr>
            <w:tcW w:w="4410" w:type="dxa"/>
          </w:tcPr>
          <w:p w14:paraId="1B1CDB75" w14:textId="77777777" w:rsidR="007D3B14" w:rsidRPr="00E953A3" w:rsidRDefault="007D3B14" w:rsidP="007D3B14">
            <w:pPr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</w:pPr>
            <w:r w:rsidRPr="00E953A3">
              <w:rPr>
                <w:rFonts w:ascii="Arial" w:eastAsia="Times New Roman" w:hAnsi="Arial" w:cs="Arial"/>
                <w:color w:val="2D374B"/>
                <w:kern w:val="0"/>
                <w:sz w:val="20"/>
                <w:szCs w:val="20"/>
                <w14:ligatures w14:val="none"/>
              </w:rPr>
              <w:t>Trastuzumab deruxtecan (DS-8201) in patients with HER2-expressing metastatic colorectal cancer (DESTINY-CRC01): a multicentre, open-label, phase 2 trial.</w:t>
            </w:r>
          </w:p>
          <w:p w14:paraId="3F6D034B" w14:textId="3D1BE14F" w:rsidR="007D3B14" w:rsidRDefault="007D3B14" w:rsidP="007D3B14"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lastRenderedPageBreak/>
              <w:t>DOI: </w:t>
            </w:r>
            <w:hyperlink r:id="rId11" w:tgtFrame="_blank" w:history="1">
              <w:r w:rsidRPr="00E953A3">
                <w:rPr>
                  <w:rFonts w:ascii="Arial" w:eastAsia="Times New Roman" w:hAnsi="Arial" w:cs="Arial"/>
                  <w:color w:val="757575"/>
                  <w:kern w:val="0"/>
                  <w:sz w:val="20"/>
                  <w:szCs w:val="20"/>
                  <w:u w:val="single"/>
                  <w:bdr w:val="single" w:sz="2" w:space="0" w:color="auto" w:frame="1"/>
                  <w14:ligatures w14:val="none"/>
                </w:rPr>
                <w:t>10.1016/S1470-2045(21)00086-3</w:t>
              </w:r>
            </w:hyperlink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 </w:t>
            </w:r>
            <w:r w:rsidRPr="00E953A3">
              <w:rPr>
                <w:rFonts w:ascii="Arial" w:eastAsia="Times New Roman" w:hAnsi="Arial" w:cs="Arial"/>
                <w:b/>
                <w:bCs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·</w:t>
            </w:r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14:ligatures w14:val="none"/>
              </w:rPr>
              <w:t> </w:t>
            </w:r>
            <w:r w:rsidRPr="00E953A3">
              <w:rPr>
                <w:rFonts w:ascii="Arial" w:eastAsia="Times New Roman" w:hAnsi="Arial" w:cs="Arial"/>
                <w:color w:val="757575"/>
                <w:kern w:val="0"/>
                <w:sz w:val="20"/>
                <w:szCs w:val="20"/>
                <w:bdr w:val="single" w:sz="2" w:space="0" w:color="auto" w:frame="1"/>
                <w14:ligatures w14:val="none"/>
              </w:rPr>
              <w:t>Ref ID: 33961795</w:t>
            </w:r>
          </w:p>
        </w:tc>
        <w:tc>
          <w:tcPr>
            <w:tcW w:w="3600" w:type="dxa"/>
          </w:tcPr>
          <w:p w14:paraId="3E4C6043" w14:textId="083B6B74" w:rsidR="007D3B14" w:rsidRDefault="007D3B14" w:rsidP="007D3B14">
            <w:r>
              <w:lastRenderedPageBreak/>
              <w:t>Duplicate</w:t>
            </w:r>
          </w:p>
        </w:tc>
      </w:tr>
    </w:tbl>
    <w:p w14:paraId="4656CAD2" w14:textId="77777777" w:rsidR="007D3B14" w:rsidRDefault="007D3B14"/>
    <w:sectPr w:rsidR="007D3B14" w:rsidSect="007D3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B14"/>
    <w:rsid w:val="001F021A"/>
    <w:rsid w:val="0052345F"/>
    <w:rsid w:val="005472F3"/>
    <w:rsid w:val="007D3B14"/>
    <w:rsid w:val="00C3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7D1A2"/>
  <w15:chartTrackingRefBased/>
  <w15:docId w15:val="{D910A7CA-36FE-435B-876D-046AE93EA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B14"/>
  </w:style>
  <w:style w:type="paragraph" w:styleId="Heading1">
    <w:name w:val="heading 1"/>
    <w:basedOn w:val="Normal"/>
    <w:next w:val="Normal"/>
    <w:link w:val="Heading1Char"/>
    <w:uiPriority w:val="9"/>
    <w:qFormat/>
    <w:rsid w:val="007D3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B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3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59/00052100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1016/j.annonc.2022.07.132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1200/JCO.2020.38.15_suppl.TPS4654" TargetMode="External"/><Relationship Id="rId11" Type="http://schemas.openxmlformats.org/officeDocument/2006/relationships/hyperlink" Target="https://dx.doi.org/10.1016/S1470-2045(21)00086-3" TargetMode="External"/><Relationship Id="rId5" Type="http://schemas.openxmlformats.org/officeDocument/2006/relationships/hyperlink" Target="https://dx.doi.org/10.1016/j.annonc.2022.04.229" TargetMode="External"/><Relationship Id="rId10" Type="http://schemas.openxmlformats.org/officeDocument/2006/relationships/hyperlink" Target="https://dx.doi.org/10.1159/000521004" TargetMode="External"/><Relationship Id="rId4" Type="http://schemas.openxmlformats.org/officeDocument/2006/relationships/hyperlink" Target="https://dx.doi.org/10.1200/JCO.2020.38.15_suppl.4000" TargetMode="External"/><Relationship Id="rId9" Type="http://schemas.openxmlformats.org/officeDocument/2006/relationships/hyperlink" Target="https://dx.doi.org/10.1200/JCO.2020.38.4_suppl.TPS4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ussain</dc:creator>
  <cp:keywords/>
  <dc:description/>
  <cp:lastModifiedBy>Ali Hussain</cp:lastModifiedBy>
  <cp:revision>3</cp:revision>
  <dcterms:created xsi:type="dcterms:W3CDTF">2024-07-02T03:12:00Z</dcterms:created>
  <dcterms:modified xsi:type="dcterms:W3CDTF">2024-11-30T02:13:00Z</dcterms:modified>
</cp:coreProperties>
</file>